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CCA90" w14:textId="77777777" w:rsidR="00150ABE" w:rsidRDefault="00150ABE" w:rsidP="00150ABE">
      <w:pPr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1 Table</w:t>
      </w:r>
      <w:r w:rsidRPr="008F4521">
        <w:rPr>
          <w:rFonts w:ascii="Times New Roman" w:hAnsi="Times New Roman" w:cs="Times New Roman"/>
          <w:sz w:val="24"/>
          <w:szCs w:val="24"/>
        </w:rPr>
        <w:t xml:space="preserve">. Model </w:t>
      </w:r>
      <w:r>
        <w:rPr>
          <w:rFonts w:ascii="Times New Roman" w:hAnsi="Times New Roman" w:cs="Times New Roman"/>
          <w:sz w:val="24"/>
          <w:szCs w:val="24"/>
        </w:rPr>
        <w:t>descriptions</w:t>
      </w:r>
      <w:r w:rsidRPr="008F4521">
        <w:rPr>
          <w:rFonts w:ascii="Times New Roman" w:hAnsi="Times New Roman" w:cs="Times New Roman"/>
          <w:sz w:val="24"/>
          <w:szCs w:val="24"/>
        </w:rPr>
        <w:t xml:space="preserve"> and results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8F4521">
        <w:rPr>
          <w:rFonts w:ascii="Times New Roman" w:hAnsi="Times New Roman" w:cs="Times New Roman"/>
          <w:sz w:val="24"/>
          <w:szCs w:val="24"/>
        </w:rPr>
        <w:t xml:space="preserve">AIC weight </w:t>
      </w:r>
      <w:r>
        <w:rPr>
          <w:rFonts w:ascii="Times New Roman" w:hAnsi="Times New Roman" w:cs="Times New Roman"/>
          <w:sz w:val="24"/>
          <w:szCs w:val="24"/>
        </w:rPr>
        <w:t xml:space="preserve">for mode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F4521">
        <w:rPr>
          <w:rFonts w:ascii="Times New Roman" w:hAnsi="Times New Roman" w:cs="Times New Roman"/>
          <w:sz w:val="24"/>
          <w:szCs w:val="24"/>
        </w:rPr>
        <w:t xml:space="preserve">was calculated as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ikelihoo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num>
          <m:den>
            <m:nary>
              <m:naryPr>
                <m:chr m:val="∑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ikelihoo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…n</m:t>
                    </m:r>
                  </m:sub>
                </m:sSub>
              </m:e>
            </m:nary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here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n </w:t>
      </w:r>
      <w:r>
        <w:rPr>
          <w:rFonts w:ascii="Times New Roman" w:eastAsiaTheme="minorEastAsia" w:hAnsi="Times New Roman" w:cs="Times New Roman"/>
          <w:sz w:val="24"/>
          <w:szCs w:val="24"/>
        </w:rPr>
        <w:t>is the total number of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6"/>
        <w:gridCol w:w="1581"/>
        <w:gridCol w:w="947"/>
        <w:gridCol w:w="2321"/>
        <w:gridCol w:w="1836"/>
        <w:gridCol w:w="801"/>
        <w:gridCol w:w="1131"/>
        <w:gridCol w:w="1006"/>
        <w:gridCol w:w="1271"/>
      </w:tblGrid>
      <w:tr w:rsidR="00FA5CED" w:rsidRPr="00FA5CED" w14:paraId="01C4405A" w14:textId="77777777" w:rsidTr="00FA5CED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E99C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D68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ecies occup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85C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bmo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1ED9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etection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358E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umber of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66951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W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024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elta W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F39A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ikelih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08F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WAIC Weight</w:t>
            </w:r>
          </w:p>
        </w:tc>
      </w:tr>
      <w:tr w:rsidR="00FA5CED" w:rsidRPr="00FA5CED" w14:paraId="3A1B50EE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51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D11F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7F3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F22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196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8BD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8D0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63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E2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90A8020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973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A9A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F81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810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2C0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DD8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0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C3D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82AA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AE1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1100DF85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338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7F9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95C1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EC0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678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272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6BF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0A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C4D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44A60A1B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B75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159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642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BDD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28F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69B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68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9BB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1B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276A8CA8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7B5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22F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C624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309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DEB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50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0E2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C0B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CDA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2750A110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2CB1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1FAE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31A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791AE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C8FC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E81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96F2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959F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76A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7EF330BD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A5B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8BEA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6474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84D1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151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463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754A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DA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A35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60583532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CC7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597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744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35C2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4FA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D2D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606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EEA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BFC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7FB79326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B5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A90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3E4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B6E9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B3F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710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52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726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63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2734F2B0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0CB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8AF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B33F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14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DF0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E9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31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B13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0EA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334F10D8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17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FA8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A1C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F50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4F2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731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10F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47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25E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1C6FEAB2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06F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D2B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F3DE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797E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9BB8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F5D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852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144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7DB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3EA4D636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6E2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C0E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DA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6C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852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115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F67A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A2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5C9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1CD0627F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8C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18B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E079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2ED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C06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DA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6CE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8ED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F0F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1F45B683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5F5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E8E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73EE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557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890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C69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76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018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62F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479A5AD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11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CA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CBC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8D9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68A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B71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DBA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7DB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D8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7B769438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B45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526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18F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38EA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39C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802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317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294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653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35D00868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23C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5CE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25A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C34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D359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D6BF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F6F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539F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9E5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61A08600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C5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5848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CAD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67A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 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D0C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E7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04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D06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51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2DF249C2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954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9DA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A1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F18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 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4D4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634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57E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944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487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7BCCBD81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31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9638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A089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7878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 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5F2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05B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6AE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00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9FE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28D19097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47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B47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8329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A9B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 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9C7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5A4A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AE6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D0B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C3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F69FA06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81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DC1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032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836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 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BB8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950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AC4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98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7C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68D8BCBF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A2E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5E64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F54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5B31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 motor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83BB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6EDC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14DA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F16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8A6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79AB2FAD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E1D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225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BA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1331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080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F9F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1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25E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49C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A4A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6A97ADC5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EDE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23C4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F66A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FCA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4D3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250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370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7A3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367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E619EA3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503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65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27C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361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BAF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A98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BB8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B37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718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6A3C120D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B57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B54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16A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A39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727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B87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5FE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58F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0A9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07BCA6FA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7CB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228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E4A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E39E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211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DFB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8AE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891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9C1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20F579C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740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F4A8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88D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F96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18E9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8DE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8963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841E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21E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02A04F2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DA7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8BB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348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6C8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F10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B6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2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D8AA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9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E17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D89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1246C194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A2A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0D8F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F5B2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AA3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15C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14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7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8AE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BA0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A7A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33D7B37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086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509C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32AE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E62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3B7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7C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9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14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1D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7E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7250F207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DF5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2DA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F41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7FE1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A1B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40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7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CA2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866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BED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3C3928E5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F20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73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3CB9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888F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997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109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711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E1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64A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229B00D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A4F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A3E4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42D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D461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F5AA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116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76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95B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DD5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DAC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37EDA01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F9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ACD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59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28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D70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BA9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1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87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7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A2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2E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506B39D4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3A2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78D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rizzl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341C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C1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644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34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7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9F9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5B6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ADE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3E21680A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5BB9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9CA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815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DC52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F70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F9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32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5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8F3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FE1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7423CCF8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8BE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C41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494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CEA1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EC4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27F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7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6C0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D45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82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109BD583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2FE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9F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2D3C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4E7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BB6A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B45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8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377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6DA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B4C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30F71D5D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AB91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76AD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798DA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9A0A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 and grizz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5705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731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17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85F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CA9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D53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0591B076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5F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BA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A4FB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E67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F5F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C7F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5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3FC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2C8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073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7DB06A2D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4C6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B5DC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Grizzl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E9C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D74C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Both recreation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7A63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AD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553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6B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9A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D8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0.88</w:t>
            </w:r>
          </w:p>
        </w:tc>
      </w:tr>
      <w:tr w:rsidR="00FA5CED" w:rsidRPr="00FA5CED" w14:paraId="2FC3802B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490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447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124C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ED23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376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C2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5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8ED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933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846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2849E53D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CB2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C00F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on-moto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C31C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E3D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5A5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8E0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5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74E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1A36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32C1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10EC9A0B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27CF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F116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BE5F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1322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oth recreation and grizz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EA47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0FD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5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906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2FCB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26D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0</w:t>
            </w:r>
          </w:p>
        </w:tc>
      </w:tr>
      <w:tr w:rsidR="00FA5CED" w:rsidRPr="00FA5CED" w14:paraId="34AA2EA0" w14:textId="77777777" w:rsidTr="00FA5CE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484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9830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5A94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C465" w14:textId="77777777" w:rsidR="00FA5CED" w:rsidRPr="00FA5CED" w:rsidRDefault="00FA5CED" w:rsidP="00FA5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Both recreation and grizz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F2E5C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46D5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5536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410D4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65860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94008" w14:textId="77777777" w:rsidR="00FA5CED" w:rsidRPr="00FA5CED" w:rsidRDefault="00FA5CED" w:rsidP="00FA5C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A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0.12</w:t>
            </w:r>
          </w:p>
        </w:tc>
      </w:tr>
    </w:tbl>
    <w:p w14:paraId="4C7F7ABA" w14:textId="77777777" w:rsidR="002070F4" w:rsidRPr="00913CD6" w:rsidRDefault="002070F4" w:rsidP="002070F4">
      <w:pPr>
        <w:rPr>
          <w:rFonts w:ascii="Times New Roman" w:hAnsi="Times New Roman" w:cs="Times New Roman"/>
          <w:b/>
          <w:sz w:val="24"/>
          <w:szCs w:val="24"/>
        </w:rPr>
      </w:pPr>
    </w:p>
    <w:p w14:paraId="020EEA4A" w14:textId="4099B99C" w:rsidR="00150ABE" w:rsidRPr="00FA5CED" w:rsidRDefault="00150ABE" w:rsidP="00150ABE">
      <w:pPr>
        <w:spacing w:line="480" w:lineRule="auto"/>
        <w:jc w:val="both"/>
        <w:rPr>
          <w:rFonts w:ascii="Georgia" w:hAnsi="Georgia"/>
        </w:rPr>
      </w:pPr>
      <w:r w:rsidRPr="00FA5CED">
        <w:rPr>
          <w:rFonts w:ascii="Georgia" w:hAnsi="Georgia" w:cs="Times New Roman"/>
        </w:rPr>
        <w:t>S1 Fig</w:t>
      </w:r>
      <w:r w:rsidR="00FA5CED" w:rsidRPr="00FA5CED">
        <w:rPr>
          <w:rFonts w:ascii="Georgia" w:hAnsi="Georgia" w:cs="Times New Roman"/>
        </w:rPr>
        <w:t xml:space="preserve"> 1</w:t>
      </w:r>
      <w:r w:rsidRPr="00FA5CED">
        <w:rPr>
          <w:rFonts w:ascii="Georgia" w:hAnsi="Georgia" w:cs="Times New Roman"/>
        </w:rPr>
        <w:t xml:space="preserve"> Posterior distributions for change in occurrence (grey) and intensity of use (black) by motorised activity and non-motorised activity inside protected areas (on the logit scale). </w:t>
      </w:r>
      <w:r w:rsidRPr="00FA5CED">
        <w:rPr>
          <w:rFonts w:ascii="Georgia" w:hAnsi="Georgia"/>
        </w:rPr>
        <w:t>The central mark represents the median, and the tails represent the 95% confidence intervals. Results were treated as non-significant if confidence intervals overlapped zero (red line).</w:t>
      </w:r>
    </w:p>
    <w:p w14:paraId="6B3CD81A" w14:textId="77777777" w:rsidR="00FA5CED" w:rsidRPr="00FA5CED" w:rsidRDefault="00FA5CED" w:rsidP="00FA5CED">
      <w:pPr>
        <w:spacing w:line="480" w:lineRule="auto"/>
        <w:jc w:val="both"/>
        <w:rPr>
          <w:rFonts w:ascii="Georgia" w:hAnsi="Georgia" w:cs="Times New Roman"/>
        </w:rPr>
      </w:pPr>
      <w:r w:rsidRPr="00FA5CED">
        <w:rPr>
          <w:rFonts w:ascii="Georgia" w:hAnsi="Georgia" w:cs="Times New Roman"/>
        </w:rPr>
        <w:t>Fig S2. Probability density functions across 24-hour period for grizzly (solid line) and black (jagged line) bears. Blue shaded area represents overlap in activity between the two species. Coefficient of overlapping was estimated at 0.8.</w:t>
      </w:r>
    </w:p>
    <w:p w14:paraId="113ECFF5" w14:textId="77777777" w:rsidR="00551199" w:rsidRDefault="00551199"/>
    <w:sectPr w:rsidR="00551199" w:rsidSect="00FA5C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0F4"/>
    <w:rsid w:val="000E15E4"/>
    <w:rsid w:val="00150ABE"/>
    <w:rsid w:val="001661F3"/>
    <w:rsid w:val="0018412E"/>
    <w:rsid w:val="002070F4"/>
    <w:rsid w:val="00232A5C"/>
    <w:rsid w:val="00551199"/>
    <w:rsid w:val="00617201"/>
    <w:rsid w:val="007B4D58"/>
    <w:rsid w:val="00B02833"/>
    <w:rsid w:val="00B66939"/>
    <w:rsid w:val="00CD44BB"/>
    <w:rsid w:val="00D627C0"/>
    <w:rsid w:val="00FA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B87F4"/>
  <w15:chartTrackingRefBased/>
  <w15:docId w15:val="{19A7FD88-6F06-45A1-8C26-27C2CB424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0F4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0F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3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 Ladle</cp:lastModifiedBy>
  <cp:revision>2</cp:revision>
  <dcterms:created xsi:type="dcterms:W3CDTF">2018-01-23T16:16:00Z</dcterms:created>
  <dcterms:modified xsi:type="dcterms:W3CDTF">2018-01-23T16:16:00Z</dcterms:modified>
</cp:coreProperties>
</file>